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EBCF89" w14:textId="77777777" w:rsidR="00424051" w:rsidRPr="008C23D0" w:rsidRDefault="00424051" w:rsidP="00424051">
      <w:pPr>
        <w:pStyle w:val="BodyText"/>
        <w:spacing w:line="240" w:lineRule="auto"/>
      </w:pPr>
      <w:r w:rsidRPr="008C23D0">
        <w:rPr>
          <w:b/>
          <w:bCs/>
        </w:rPr>
        <w:t>Table 3</w:t>
      </w:r>
      <w:r w:rsidRPr="008C23D0">
        <w:t>: Feedback from the second user research session.</w:t>
      </w:r>
    </w:p>
    <w:tbl>
      <w:tblPr>
        <w:tblStyle w:val="PlainTable2"/>
        <w:tblW w:w="5005" w:type="pct"/>
        <w:tblInd w:w="-5" w:type="dxa"/>
        <w:tblLayout w:type="fixed"/>
        <w:tblLook w:val="0020" w:firstRow="1" w:lastRow="0" w:firstColumn="0" w:lastColumn="0" w:noHBand="0" w:noVBand="0"/>
      </w:tblPr>
      <w:tblGrid>
        <w:gridCol w:w="2148"/>
        <w:gridCol w:w="11814"/>
      </w:tblGrid>
      <w:tr w:rsidR="00424051" w:rsidRPr="008C23D0" w14:paraId="1A6C6D45" w14:textId="77777777" w:rsidTr="00E047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33857943" w14:textId="77777777" w:rsidR="00424051" w:rsidRPr="008C23D0" w:rsidRDefault="00424051" w:rsidP="00E04739">
            <w:pPr>
              <w:pStyle w:val="Compact"/>
              <w:jc w:val="left"/>
              <w:rPr>
                <w:sz w:val="20"/>
                <w:szCs w:val="20"/>
              </w:rPr>
            </w:pPr>
            <w:r w:rsidRPr="008C23D0">
              <w:rPr>
                <w:sz w:val="20"/>
                <w:szCs w:val="20"/>
              </w:rPr>
              <w:t>Typ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19" w:type="dxa"/>
          </w:tcPr>
          <w:p w14:paraId="2289C58D" w14:textId="77777777" w:rsidR="00424051" w:rsidRPr="008C23D0" w:rsidRDefault="00424051" w:rsidP="00E04739">
            <w:pPr>
              <w:pStyle w:val="Compact"/>
              <w:jc w:val="left"/>
              <w:rPr>
                <w:sz w:val="20"/>
                <w:szCs w:val="20"/>
              </w:rPr>
            </w:pPr>
            <w:r w:rsidRPr="008C23D0">
              <w:rPr>
                <w:sz w:val="20"/>
                <w:szCs w:val="20"/>
              </w:rPr>
              <w:t>Feedback</w:t>
            </w:r>
          </w:p>
        </w:tc>
      </w:tr>
      <w:tr w:rsidR="00424051" w:rsidRPr="008C23D0" w14:paraId="0D63B494" w14:textId="77777777" w:rsidTr="00E04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4CA8A8A3" w14:textId="77777777" w:rsidR="00424051" w:rsidRPr="008C23D0" w:rsidRDefault="00424051" w:rsidP="00E04739">
            <w:pPr>
              <w:pStyle w:val="Compact"/>
              <w:jc w:val="left"/>
              <w:rPr>
                <w:sz w:val="20"/>
                <w:szCs w:val="20"/>
              </w:rPr>
            </w:pPr>
            <w:r w:rsidRPr="008C23D0">
              <w:rPr>
                <w:sz w:val="20"/>
                <w:szCs w:val="20"/>
              </w:rPr>
              <w:t>Functional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19" w:type="dxa"/>
          </w:tcPr>
          <w:p w14:paraId="7D5A545F" w14:textId="77777777" w:rsidR="00424051" w:rsidRPr="008C23D0" w:rsidRDefault="00424051" w:rsidP="00E04739">
            <w:pPr>
              <w:pStyle w:val="Compact"/>
              <w:jc w:val="left"/>
              <w:rPr>
                <w:sz w:val="20"/>
                <w:szCs w:val="20"/>
              </w:rPr>
            </w:pPr>
            <w:r w:rsidRPr="008C23D0">
              <w:rPr>
                <w:sz w:val="20"/>
                <w:szCs w:val="20"/>
              </w:rPr>
              <w:t>While a portion of the app is translated, this process should continue to make all elements and features of the app fully available in Dutch.</w:t>
            </w:r>
          </w:p>
        </w:tc>
      </w:tr>
      <w:tr w:rsidR="00424051" w:rsidRPr="008C23D0" w14:paraId="4A7FA037" w14:textId="77777777" w:rsidTr="00E0473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4513532E" w14:textId="77777777" w:rsidR="00424051" w:rsidRPr="008C23D0" w:rsidRDefault="00424051" w:rsidP="00E04739">
            <w:pPr>
              <w:pStyle w:val="Compact"/>
              <w:jc w:val="left"/>
              <w:rPr>
                <w:sz w:val="20"/>
                <w:szCs w:val="20"/>
              </w:rPr>
            </w:pPr>
            <w:r w:rsidRPr="008C23D0">
              <w:rPr>
                <w:sz w:val="20"/>
                <w:szCs w:val="20"/>
              </w:rPr>
              <w:t>Functional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19" w:type="dxa"/>
          </w:tcPr>
          <w:p w14:paraId="116AD525" w14:textId="77777777" w:rsidR="00424051" w:rsidRPr="008C23D0" w:rsidRDefault="00424051" w:rsidP="00E04739">
            <w:pPr>
              <w:pStyle w:val="Compact"/>
              <w:jc w:val="left"/>
              <w:rPr>
                <w:sz w:val="20"/>
                <w:szCs w:val="20"/>
              </w:rPr>
            </w:pPr>
            <w:r w:rsidRPr="008C23D0">
              <w:rPr>
                <w:sz w:val="20"/>
                <w:szCs w:val="20"/>
              </w:rPr>
              <w:t>Consider adding a feature to remove participants, e.g. when a participant is deceased.</w:t>
            </w:r>
          </w:p>
        </w:tc>
      </w:tr>
      <w:tr w:rsidR="00424051" w:rsidRPr="008C23D0" w14:paraId="5F7D3400" w14:textId="77777777" w:rsidTr="00E04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1D324B87" w14:textId="77777777" w:rsidR="00424051" w:rsidRPr="008C23D0" w:rsidRDefault="00424051" w:rsidP="00E04739">
            <w:pPr>
              <w:pStyle w:val="Compact"/>
              <w:jc w:val="left"/>
              <w:rPr>
                <w:sz w:val="20"/>
                <w:szCs w:val="20"/>
              </w:rPr>
            </w:pPr>
            <w:r w:rsidRPr="008C23D0">
              <w:rPr>
                <w:sz w:val="20"/>
                <w:szCs w:val="20"/>
              </w:rPr>
              <w:t>Functional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19" w:type="dxa"/>
          </w:tcPr>
          <w:p w14:paraId="2D8842F3" w14:textId="77777777" w:rsidR="00424051" w:rsidRPr="008C23D0" w:rsidRDefault="00424051" w:rsidP="00E04739">
            <w:pPr>
              <w:pStyle w:val="Compact"/>
              <w:jc w:val="left"/>
              <w:rPr>
                <w:sz w:val="20"/>
                <w:szCs w:val="20"/>
              </w:rPr>
            </w:pPr>
            <w:r w:rsidRPr="008C23D0">
              <w:rPr>
                <w:sz w:val="20"/>
                <w:szCs w:val="20"/>
              </w:rPr>
              <w:t>The criteria for showing and hiding fields, based on what is relevant, during observation should be further extended.</w:t>
            </w:r>
          </w:p>
        </w:tc>
      </w:tr>
      <w:tr w:rsidR="00424051" w:rsidRPr="008C23D0" w14:paraId="69A296CF" w14:textId="77777777" w:rsidTr="00E0473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6140C807" w14:textId="77777777" w:rsidR="00424051" w:rsidRPr="008C23D0" w:rsidRDefault="00424051" w:rsidP="00E04739">
            <w:pPr>
              <w:pStyle w:val="Compact"/>
              <w:jc w:val="left"/>
              <w:rPr>
                <w:sz w:val="20"/>
                <w:szCs w:val="20"/>
              </w:rPr>
            </w:pPr>
            <w:r w:rsidRPr="008C23D0">
              <w:rPr>
                <w:sz w:val="20"/>
                <w:szCs w:val="20"/>
              </w:rPr>
              <w:t>Appearan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19" w:type="dxa"/>
          </w:tcPr>
          <w:p w14:paraId="0D46A131" w14:textId="77777777" w:rsidR="00424051" w:rsidRPr="008C23D0" w:rsidRDefault="00424051" w:rsidP="00E04739">
            <w:pPr>
              <w:pStyle w:val="Compact"/>
              <w:jc w:val="left"/>
              <w:rPr>
                <w:sz w:val="20"/>
                <w:szCs w:val="20"/>
              </w:rPr>
            </w:pPr>
            <w:r w:rsidRPr="008C23D0">
              <w:rPr>
                <w:sz w:val="20"/>
                <w:szCs w:val="20"/>
              </w:rPr>
              <w:t>The criteria for marking an observation as ‘complete’ can be confusing. Once an observation has an activity, it should be marked as complete.</w:t>
            </w:r>
          </w:p>
        </w:tc>
      </w:tr>
      <w:tr w:rsidR="00424051" w:rsidRPr="008C23D0" w14:paraId="072B2454" w14:textId="77777777" w:rsidTr="00E04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1D808461" w14:textId="77777777" w:rsidR="00424051" w:rsidRPr="008C23D0" w:rsidRDefault="00424051" w:rsidP="00E04739">
            <w:pPr>
              <w:pStyle w:val="Compact"/>
              <w:jc w:val="left"/>
              <w:rPr>
                <w:sz w:val="20"/>
                <w:szCs w:val="20"/>
              </w:rPr>
            </w:pPr>
            <w:r w:rsidRPr="008C23D0">
              <w:rPr>
                <w:sz w:val="20"/>
                <w:szCs w:val="20"/>
              </w:rPr>
              <w:t>Appearan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19" w:type="dxa"/>
          </w:tcPr>
          <w:p w14:paraId="66633668" w14:textId="77777777" w:rsidR="00424051" w:rsidRPr="008C23D0" w:rsidRDefault="00424051" w:rsidP="00E04739">
            <w:pPr>
              <w:pStyle w:val="Compact"/>
              <w:jc w:val="left"/>
              <w:rPr>
                <w:sz w:val="20"/>
                <w:szCs w:val="20"/>
              </w:rPr>
            </w:pPr>
            <w:r w:rsidRPr="008C23D0">
              <w:rPr>
                <w:sz w:val="20"/>
                <w:szCs w:val="20"/>
              </w:rPr>
              <w:t>Consider making the stars orange for improved readability and make the star button a different color.</w:t>
            </w:r>
          </w:p>
        </w:tc>
      </w:tr>
      <w:tr w:rsidR="00424051" w:rsidRPr="008C23D0" w14:paraId="3208A525" w14:textId="77777777" w:rsidTr="00E0473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1D1D5740" w14:textId="77777777" w:rsidR="00424051" w:rsidRPr="008C23D0" w:rsidRDefault="00424051" w:rsidP="00E04739">
            <w:pPr>
              <w:pStyle w:val="Compact"/>
              <w:jc w:val="left"/>
              <w:rPr>
                <w:sz w:val="20"/>
                <w:szCs w:val="20"/>
              </w:rPr>
            </w:pPr>
            <w:r w:rsidRPr="008C23D0">
              <w:rPr>
                <w:sz w:val="20"/>
                <w:szCs w:val="20"/>
              </w:rPr>
              <w:t>Functional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19" w:type="dxa"/>
          </w:tcPr>
          <w:p w14:paraId="09A8F697" w14:textId="77777777" w:rsidR="00424051" w:rsidRPr="008C23D0" w:rsidRDefault="00424051" w:rsidP="00E04739">
            <w:pPr>
              <w:pStyle w:val="Compact"/>
              <w:jc w:val="left"/>
              <w:rPr>
                <w:sz w:val="20"/>
                <w:szCs w:val="20"/>
              </w:rPr>
            </w:pPr>
            <w:r w:rsidRPr="008C23D0">
              <w:rPr>
                <w:sz w:val="20"/>
                <w:szCs w:val="20"/>
              </w:rPr>
              <w:t>Offer flexibility in the number of observation rounds that can be added.</w:t>
            </w:r>
          </w:p>
        </w:tc>
      </w:tr>
      <w:tr w:rsidR="00424051" w:rsidRPr="008C23D0" w14:paraId="4F42FB93" w14:textId="77777777" w:rsidTr="00E04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10B44F51" w14:textId="77777777" w:rsidR="00424051" w:rsidRPr="008C23D0" w:rsidRDefault="00424051" w:rsidP="00E04739">
            <w:pPr>
              <w:pStyle w:val="Compact"/>
              <w:jc w:val="left"/>
              <w:rPr>
                <w:sz w:val="20"/>
                <w:szCs w:val="20"/>
              </w:rPr>
            </w:pPr>
            <w:r w:rsidRPr="008C23D0">
              <w:rPr>
                <w:sz w:val="20"/>
                <w:szCs w:val="20"/>
              </w:rPr>
              <w:t>Functional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19" w:type="dxa"/>
          </w:tcPr>
          <w:p w14:paraId="705385DA" w14:textId="77777777" w:rsidR="00424051" w:rsidRPr="008C23D0" w:rsidRDefault="00424051" w:rsidP="00E04739">
            <w:pPr>
              <w:pStyle w:val="Compact"/>
              <w:jc w:val="left"/>
              <w:rPr>
                <w:sz w:val="20"/>
                <w:szCs w:val="20"/>
              </w:rPr>
            </w:pPr>
            <w:r w:rsidRPr="008C23D0">
              <w:rPr>
                <w:sz w:val="20"/>
                <w:szCs w:val="20"/>
              </w:rPr>
              <w:t>Make the process more efficient by creating a priority list and/or extending the default time block for certain observations.</w:t>
            </w:r>
          </w:p>
        </w:tc>
      </w:tr>
      <w:tr w:rsidR="00424051" w:rsidRPr="008C23D0" w14:paraId="6376675C" w14:textId="77777777" w:rsidTr="00E0473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57BA0826" w14:textId="77777777" w:rsidR="00424051" w:rsidRPr="008C23D0" w:rsidRDefault="00424051" w:rsidP="00E04739">
            <w:pPr>
              <w:pStyle w:val="Compact"/>
              <w:jc w:val="left"/>
              <w:rPr>
                <w:sz w:val="20"/>
                <w:szCs w:val="20"/>
              </w:rPr>
            </w:pPr>
            <w:r w:rsidRPr="008C23D0">
              <w:rPr>
                <w:sz w:val="20"/>
                <w:szCs w:val="20"/>
              </w:rPr>
              <w:t>Functional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19" w:type="dxa"/>
          </w:tcPr>
          <w:p w14:paraId="16D77A2A" w14:textId="77777777" w:rsidR="00424051" w:rsidRPr="008C23D0" w:rsidRDefault="00424051" w:rsidP="00E04739">
            <w:pPr>
              <w:pStyle w:val="Compact"/>
              <w:jc w:val="left"/>
              <w:rPr>
                <w:sz w:val="20"/>
                <w:szCs w:val="20"/>
              </w:rPr>
            </w:pPr>
            <w:r w:rsidRPr="008C23D0">
              <w:rPr>
                <w:sz w:val="20"/>
                <w:szCs w:val="20"/>
              </w:rPr>
              <w:t>Ensure that the manual can be accessed from within the app. It should be clear and comprehensive, aligning with users’ practice.</w:t>
            </w:r>
          </w:p>
        </w:tc>
      </w:tr>
    </w:tbl>
    <w:p w14:paraId="1FBBB250" w14:textId="77777777" w:rsidR="00025D4A" w:rsidRPr="00424051" w:rsidRDefault="00025D4A" w:rsidP="00424051"/>
    <w:sectPr w:rsidR="00025D4A" w:rsidRPr="00424051" w:rsidSect="00025D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D4A"/>
    <w:rsid w:val="00025D4A"/>
    <w:rsid w:val="00282202"/>
    <w:rsid w:val="00424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C678C24"/>
  <w15:chartTrackingRefBased/>
  <w15:docId w15:val="{0DDEA200-108B-674A-95C6-3BF334B72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D4A"/>
    <w:pPr>
      <w:spacing w:after="200" w:line="240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5D4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5D4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5D4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5D4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5D4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5D4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5D4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5D4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5D4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D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5D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5D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5D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5D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5D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5D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5D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5D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5D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5D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5D4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5D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5D4A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5D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5D4A"/>
    <w:pPr>
      <w:spacing w:after="160" w:line="278" w:lineRule="auto"/>
      <w:ind w:left="720"/>
      <w:contextualSpacing/>
    </w:pPr>
    <w:rPr>
      <w:kern w:val="2"/>
      <w:lang w:val="en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5D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5D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5D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5D4A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qFormat/>
    <w:rsid w:val="00025D4A"/>
    <w:pPr>
      <w:spacing w:before="180" w:after="180"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025D4A"/>
    <w:rPr>
      <w:kern w:val="0"/>
      <w:lang w:val="en-US"/>
      <w14:ligatures w14:val="none"/>
    </w:rPr>
  </w:style>
  <w:style w:type="paragraph" w:customStyle="1" w:styleId="Compact">
    <w:name w:val="Compact"/>
    <w:basedOn w:val="BodyText"/>
    <w:qFormat/>
    <w:rsid w:val="00025D4A"/>
    <w:pPr>
      <w:spacing w:before="120" w:after="120" w:line="240" w:lineRule="auto"/>
    </w:pPr>
  </w:style>
  <w:style w:type="table" w:styleId="PlainTable2">
    <w:name w:val="Plain Table 2"/>
    <w:basedOn w:val="TableNormal"/>
    <w:rsid w:val="00025D4A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otnoteReference">
    <w:name w:val="footnote reference"/>
    <w:basedOn w:val="DefaultParagraphFont"/>
    <w:rsid w:val="00424051"/>
    <w:rPr>
      <w:vertAlign w:val="superscript"/>
    </w:rPr>
  </w:style>
  <w:style w:type="character" w:styleId="Hyperlink">
    <w:name w:val="Hyperlink"/>
    <w:basedOn w:val="DefaultParagraphFont"/>
    <w:rsid w:val="00424051"/>
    <w:rPr>
      <w:color w:val="156082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00db30e5-664d-4f6e-81e0-22a87087cedc}" enabled="1" method="Privileged" siteId="{3b803436-3190-432a-bd1d-22fd10194bb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en Hacking</dc:creator>
  <cp:keywords/>
  <dc:description/>
  <cp:lastModifiedBy>Coen Hacking</cp:lastModifiedBy>
  <cp:revision>2</cp:revision>
  <dcterms:created xsi:type="dcterms:W3CDTF">2024-10-04T22:29:00Z</dcterms:created>
  <dcterms:modified xsi:type="dcterms:W3CDTF">2024-10-04T22:36:00Z</dcterms:modified>
</cp:coreProperties>
</file>